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862" w:rsidRDefault="00D46862" w:rsidP="00D46862">
      <w:pPr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D46862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16E9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4686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46862">
        <w:rPr>
          <w:rFonts w:asciiTheme="majorBidi" w:hAnsiTheme="majorBidi" w:cstheme="majorBidi"/>
          <w:b/>
          <w:bCs/>
          <w:sz w:val="24"/>
          <w:szCs w:val="24"/>
        </w:rPr>
        <w:t>The real-time PCR primers used in this study</w:t>
      </w:r>
    </w:p>
    <w:p w:rsidR="00D46862" w:rsidRPr="00D46862" w:rsidRDefault="00D46862" w:rsidP="00D4686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Ind w:w="-2130" w:type="dxa"/>
        <w:tblLook w:val="04A0" w:firstRow="1" w:lastRow="0" w:firstColumn="1" w:lastColumn="0" w:noHBand="0" w:noVBand="1"/>
      </w:tblPr>
      <w:tblGrid>
        <w:gridCol w:w="1926"/>
        <w:gridCol w:w="4536"/>
        <w:gridCol w:w="4477"/>
      </w:tblGrid>
      <w:tr w:rsidR="00D46862" w:rsidRPr="00D46862" w:rsidTr="00C251B8">
        <w:trPr>
          <w:trHeight w:val="429"/>
          <w:jc w:val="center"/>
        </w:trPr>
        <w:tc>
          <w:tcPr>
            <w:tcW w:w="1926" w:type="dxa"/>
          </w:tcPr>
          <w:p w:rsidR="00D46862" w:rsidRPr="00D46862" w:rsidRDefault="00D46862" w:rsidP="00C251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68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4536" w:type="dxa"/>
          </w:tcPr>
          <w:p w:rsidR="00D46862" w:rsidRPr="00D46862" w:rsidRDefault="00D46862" w:rsidP="00C251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68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orward primer(5' to 3')</w:t>
            </w:r>
          </w:p>
        </w:tc>
        <w:tc>
          <w:tcPr>
            <w:tcW w:w="4477" w:type="dxa"/>
          </w:tcPr>
          <w:p w:rsidR="00D46862" w:rsidRPr="00D46862" w:rsidRDefault="00D46862" w:rsidP="00C251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686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everse primer(5' to 3')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251B8" w:rsidRDefault="00D46862" w:rsidP="00C251B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51B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lCRT1</w:t>
            </w:r>
          </w:p>
        </w:tc>
        <w:tc>
          <w:tcPr>
            <w:tcW w:w="4536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GGGAAAGCAGGTGGGTA</w:t>
            </w:r>
          </w:p>
        </w:tc>
        <w:tc>
          <w:tcPr>
            <w:tcW w:w="4477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ATTGGCGTCACCATTCCA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251B8" w:rsidRDefault="00D46862" w:rsidP="00C251B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51B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lCRT2</w:t>
            </w:r>
          </w:p>
        </w:tc>
        <w:tc>
          <w:tcPr>
            <w:tcW w:w="4536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AGGGAAAATGGCACGCTC</w:t>
            </w:r>
          </w:p>
        </w:tc>
        <w:tc>
          <w:tcPr>
            <w:tcW w:w="4477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GGCTGCGATAGGCTCAAA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251B8" w:rsidRDefault="00D46862" w:rsidP="00C251B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51B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lCRT3</w:t>
            </w:r>
          </w:p>
        </w:tc>
        <w:tc>
          <w:tcPr>
            <w:tcW w:w="4536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TATGTGGAAGGCACCCAA</w:t>
            </w:r>
          </w:p>
        </w:tc>
        <w:tc>
          <w:tcPr>
            <w:tcW w:w="4477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AACCTGCCTTTACCTGCC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251B8" w:rsidRDefault="00D46862" w:rsidP="00C251B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51B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lCRT4</w:t>
            </w:r>
          </w:p>
        </w:tc>
        <w:tc>
          <w:tcPr>
            <w:tcW w:w="4536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TACATGGTGTGGACGGG</w:t>
            </w:r>
          </w:p>
        </w:tc>
        <w:tc>
          <w:tcPr>
            <w:tcW w:w="4477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CTCAAACTTGGCCTCCC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251B8" w:rsidRDefault="00D46862" w:rsidP="00C251B8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51B8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lCRT5</w:t>
            </w:r>
          </w:p>
        </w:tc>
        <w:tc>
          <w:tcPr>
            <w:tcW w:w="4536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CGGAATCGGAGAATGTGG</w:t>
            </w:r>
          </w:p>
        </w:tc>
        <w:tc>
          <w:tcPr>
            <w:tcW w:w="4477" w:type="dxa"/>
          </w:tcPr>
          <w:p w:rsidR="00D46862" w:rsidRPr="00513BA7" w:rsidRDefault="00513BA7" w:rsidP="00C251B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13BA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GTCCCTCACTCTTGGCA</w:t>
            </w:r>
          </w:p>
        </w:tc>
      </w:tr>
      <w:tr w:rsidR="00D46862" w:rsidRPr="00D46862" w:rsidTr="00C251B8">
        <w:trPr>
          <w:jc w:val="center"/>
        </w:trPr>
        <w:tc>
          <w:tcPr>
            <w:tcW w:w="1926" w:type="dxa"/>
          </w:tcPr>
          <w:p w:rsidR="00D46862" w:rsidRPr="00C403F6" w:rsidRDefault="00D46862" w:rsidP="00C251B8">
            <w:pPr>
              <w:spacing w:line="360" w:lineRule="auto"/>
            </w:pPr>
            <w:r w:rsidRPr="00C251B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536" w:type="dxa"/>
          </w:tcPr>
          <w:p w:rsidR="00D46862" w:rsidRPr="00D46862" w:rsidRDefault="007F0896" w:rsidP="007F08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CAGGAACTTGAAACCGCT</w:t>
            </w:r>
          </w:p>
        </w:tc>
        <w:tc>
          <w:tcPr>
            <w:tcW w:w="4477" w:type="dxa"/>
          </w:tcPr>
          <w:p w:rsidR="00D46862" w:rsidRPr="00D46862" w:rsidRDefault="007F0896" w:rsidP="007F08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TCATGGATACCCGCAGCTT</w:t>
            </w:r>
          </w:p>
        </w:tc>
      </w:tr>
    </w:tbl>
    <w:p w:rsidR="00AA6F2A" w:rsidRDefault="00AA6F2A">
      <w:bookmarkStart w:id="0" w:name="_GoBack"/>
      <w:bookmarkEnd w:id="0"/>
    </w:p>
    <w:sectPr w:rsidR="00AA6F2A" w:rsidSect="003850CF">
      <w:pgSz w:w="11907" w:h="16840" w:code="9"/>
      <w:pgMar w:top="680" w:right="567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yNzI3NDI3MTM0MjNT0lEKTi0uzszPAykwqQUA+C2E1SwAAAA="/>
  </w:docVars>
  <w:rsids>
    <w:rsidRoot w:val="00EE196A"/>
    <w:rsid w:val="0003758D"/>
    <w:rsid w:val="002E7999"/>
    <w:rsid w:val="003850CF"/>
    <w:rsid w:val="00513BA7"/>
    <w:rsid w:val="00592545"/>
    <w:rsid w:val="00644193"/>
    <w:rsid w:val="006A206E"/>
    <w:rsid w:val="007F0896"/>
    <w:rsid w:val="00873C2B"/>
    <w:rsid w:val="008A0CEE"/>
    <w:rsid w:val="009C73FF"/>
    <w:rsid w:val="00AA6F2A"/>
    <w:rsid w:val="00C16E96"/>
    <w:rsid w:val="00C211DE"/>
    <w:rsid w:val="00C251B8"/>
    <w:rsid w:val="00C5265E"/>
    <w:rsid w:val="00D46862"/>
    <w:rsid w:val="00D54F3E"/>
    <w:rsid w:val="00DC135A"/>
    <w:rsid w:val="00EE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86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8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86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8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02-13T04:38:00Z</dcterms:created>
  <dcterms:modified xsi:type="dcterms:W3CDTF">2024-03-07T08:45:00Z</dcterms:modified>
</cp:coreProperties>
</file>